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7C4A" w:rsidRDefault="00EE0CCC">
      <w:r>
        <w:rPr>
          <w:noProof/>
          <w:lang w:val="it-IT" w:eastAsia="it-IT"/>
        </w:rPr>
        <w:drawing>
          <wp:inline distT="0" distB="0" distL="0" distR="0">
            <wp:extent cx="1666875" cy="1476375"/>
            <wp:effectExtent l="0" t="0" r="9525" b="9525"/>
            <wp:docPr id="1" name="Picture 1" descr="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ogo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6875" cy="147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                 </w:t>
      </w:r>
      <w:r>
        <w:rPr>
          <w:b/>
          <w:noProof/>
          <w:sz w:val="28"/>
          <w:szCs w:val="28"/>
          <w:lang w:val="it-IT" w:eastAsia="it-IT"/>
        </w:rPr>
        <w:drawing>
          <wp:inline distT="0" distB="0" distL="0" distR="0">
            <wp:extent cx="1695450" cy="647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5450" cy="64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                     </w:t>
      </w:r>
      <w:r>
        <w:rPr>
          <w:rFonts w:ascii="Calibri" w:hAnsi="Calibri"/>
          <w:b/>
          <w:noProof/>
          <w:sz w:val="28"/>
          <w:szCs w:val="28"/>
          <w:lang w:val="it-IT" w:eastAsia="it-IT"/>
        </w:rPr>
        <w:drawing>
          <wp:inline distT="0" distB="0" distL="0" distR="0">
            <wp:extent cx="809625" cy="79057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625" cy="790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1DA7" w:rsidRDefault="00C81DA7" w:rsidP="00F84069">
      <w:pPr>
        <w:jc w:val="both"/>
      </w:pPr>
      <w:r>
        <w:t>Date: _______________</w:t>
      </w:r>
      <w:r w:rsidR="00F22F16">
        <w:t>_____</w:t>
      </w:r>
    </w:p>
    <w:p w:rsidR="00BD199F" w:rsidRDefault="00AC79B0" w:rsidP="00F84069">
      <w:pPr>
        <w:jc w:val="both"/>
      </w:pPr>
      <w:r>
        <w:t xml:space="preserve">I. </w:t>
      </w:r>
      <w:r w:rsidR="00BD199F">
        <w:t>General data:</w:t>
      </w:r>
    </w:p>
    <w:p w:rsidR="00BD199F" w:rsidRDefault="00AC79B0" w:rsidP="00F84069">
      <w:pPr>
        <w:jc w:val="both"/>
      </w:pPr>
      <w:r>
        <w:t xml:space="preserve">1. </w:t>
      </w:r>
      <w:r w:rsidR="00BD199F">
        <w:t>Name participant (capital letter): _____________________________________</w:t>
      </w:r>
      <w:r w:rsidR="00F22F16">
        <w:t>______________________</w:t>
      </w:r>
    </w:p>
    <w:p w:rsidR="00BD199F" w:rsidRDefault="00AC79B0" w:rsidP="00F84069">
      <w:pPr>
        <w:jc w:val="both"/>
      </w:pPr>
      <w:r>
        <w:t xml:space="preserve">2. </w:t>
      </w:r>
      <w:r w:rsidR="00BD199F">
        <w:t>Age: _______________</w:t>
      </w:r>
      <w:r w:rsidR="00F22F16">
        <w:t>________</w:t>
      </w:r>
      <w:r w:rsidR="00F84069">
        <w:t>___________________________________________________________</w:t>
      </w:r>
    </w:p>
    <w:p w:rsidR="00BD199F" w:rsidRDefault="00AC79B0" w:rsidP="00F84069">
      <w:pPr>
        <w:jc w:val="both"/>
      </w:pPr>
      <w:r>
        <w:t xml:space="preserve">3. </w:t>
      </w:r>
      <w:r w:rsidR="00BD199F">
        <w:t>Family status: _____________________________</w:t>
      </w:r>
      <w:r w:rsidR="00F22F16">
        <w:t>___</w:t>
      </w:r>
      <w:r w:rsidR="00F84069">
        <w:t>___________________________________________</w:t>
      </w:r>
    </w:p>
    <w:p w:rsidR="00AC79B0" w:rsidRDefault="00AC79B0" w:rsidP="00F84069">
      <w:pPr>
        <w:jc w:val="both"/>
      </w:pPr>
      <w:r>
        <w:t>4. Education level: ______________________________________</w:t>
      </w:r>
      <w:r w:rsidR="00F22F16">
        <w:t>___________________________________</w:t>
      </w:r>
    </w:p>
    <w:p w:rsidR="00AC79B0" w:rsidRDefault="00AC79B0"/>
    <w:p w:rsidR="00AC79B0" w:rsidRDefault="00AC79B0">
      <w:r>
        <w:t>II. General farm data:</w:t>
      </w:r>
    </w:p>
    <w:p w:rsidR="00AC79B0" w:rsidRDefault="00AC79B0">
      <w:r>
        <w:t>1. Size of farm:  1. No of sows: _____________</w:t>
      </w:r>
    </w:p>
    <w:tbl>
      <w:tblPr>
        <w:tblStyle w:val="Grigliatabella"/>
        <w:tblpPr w:leftFromText="180" w:rightFromText="180" w:vertAnchor="text" w:horzAnchor="margin" w:tblpXSpec="right" w:tblpY="117"/>
        <w:tblW w:w="5177" w:type="dxa"/>
        <w:tblLook w:val="04A0" w:firstRow="1" w:lastRow="0" w:firstColumn="1" w:lastColumn="0" w:noHBand="0" w:noVBand="1"/>
      </w:tblPr>
      <w:tblGrid>
        <w:gridCol w:w="2075"/>
        <w:gridCol w:w="3102"/>
      </w:tblGrid>
      <w:tr w:rsidR="008178F5" w:rsidTr="00065A07">
        <w:trPr>
          <w:trHeight w:val="342"/>
        </w:trPr>
        <w:tc>
          <w:tcPr>
            <w:tcW w:w="0" w:type="auto"/>
          </w:tcPr>
          <w:p w:rsidR="008178F5" w:rsidRPr="00AC79B0" w:rsidRDefault="008178F5" w:rsidP="008178F5">
            <w:pPr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STAGE</w:t>
            </w:r>
          </w:p>
        </w:tc>
        <w:tc>
          <w:tcPr>
            <w:tcW w:w="0" w:type="auto"/>
          </w:tcPr>
          <w:p w:rsidR="008178F5" w:rsidRPr="00AC79B0" w:rsidRDefault="008178F5" w:rsidP="00065A07">
            <w:pPr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NO OF ROOM</w:t>
            </w:r>
            <w:r w:rsidR="00065A07">
              <w:rPr>
                <w:b/>
                <w:sz w:val="28"/>
                <w:szCs w:val="28"/>
              </w:rPr>
              <w:t>S</w:t>
            </w:r>
            <w:r>
              <w:rPr>
                <w:b/>
                <w:sz w:val="28"/>
                <w:szCs w:val="28"/>
              </w:rPr>
              <w:t>/PEN</w:t>
            </w:r>
            <w:r w:rsidR="00065A07">
              <w:rPr>
                <w:b/>
                <w:sz w:val="28"/>
                <w:szCs w:val="28"/>
              </w:rPr>
              <w:t>S</w:t>
            </w:r>
            <w:r>
              <w:rPr>
                <w:b/>
                <w:sz w:val="28"/>
                <w:szCs w:val="28"/>
              </w:rPr>
              <w:t xml:space="preserve"> </w:t>
            </w:r>
          </w:p>
        </w:tc>
      </w:tr>
      <w:tr w:rsidR="008178F5" w:rsidTr="00065A07">
        <w:trPr>
          <w:trHeight w:val="280"/>
        </w:trPr>
        <w:tc>
          <w:tcPr>
            <w:tcW w:w="0" w:type="auto"/>
          </w:tcPr>
          <w:p w:rsidR="008178F5" w:rsidRPr="00AC79B0" w:rsidRDefault="008178F5" w:rsidP="008178F5">
            <w:pPr>
              <w:rPr>
                <w:b/>
              </w:rPr>
            </w:pPr>
            <w:r w:rsidRPr="00AC79B0">
              <w:rPr>
                <w:b/>
              </w:rPr>
              <w:t>FARROWING</w:t>
            </w:r>
          </w:p>
        </w:tc>
        <w:tc>
          <w:tcPr>
            <w:tcW w:w="0" w:type="auto"/>
          </w:tcPr>
          <w:p w:rsidR="008178F5" w:rsidRDefault="008178F5" w:rsidP="008178F5"/>
        </w:tc>
      </w:tr>
      <w:tr w:rsidR="008178F5" w:rsidTr="00065A07">
        <w:trPr>
          <w:trHeight w:val="280"/>
        </w:trPr>
        <w:tc>
          <w:tcPr>
            <w:tcW w:w="0" w:type="auto"/>
          </w:tcPr>
          <w:p w:rsidR="008178F5" w:rsidRPr="00AC79B0" w:rsidRDefault="008178F5" w:rsidP="008178F5">
            <w:pPr>
              <w:rPr>
                <w:b/>
              </w:rPr>
            </w:pPr>
            <w:r w:rsidRPr="00AC79B0">
              <w:rPr>
                <w:b/>
              </w:rPr>
              <w:t>1</w:t>
            </w:r>
            <w:r w:rsidRPr="00AC79B0">
              <w:rPr>
                <w:b/>
                <w:vertAlign w:val="superscript"/>
              </w:rPr>
              <w:t>ST</w:t>
            </w:r>
            <w:r w:rsidRPr="00AC79B0">
              <w:rPr>
                <w:b/>
              </w:rPr>
              <w:t xml:space="preserve"> WEANER </w:t>
            </w:r>
          </w:p>
        </w:tc>
        <w:tc>
          <w:tcPr>
            <w:tcW w:w="0" w:type="auto"/>
          </w:tcPr>
          <w:p w:rsidR="008178F5" w:rsidRDefault="008178F5" w:rsidP="008178F5"/>
        </w:tc>
      </w:tr>
      <w:tr w:rsidR="008178F5" w:rsidTr="00065A07">
        <w:trPr>
          <w:trHeight w:val="264"/>
        </w:trPr>
        <w:tc>
          <w:tcPr>
            <w:tcW w:w="0" w:type="auto"/>
          </w:tcPr>
          <w:p w:rsidR="008178F5" w:rsidRPr="00AC79B0" w:rsidRDefault="008178F5" w:rsidP="008178F5">
            <w:pPr>
              <w:rPr>
                <w:b/>
              </w:rPr>
            </w:pPr>
            <w:r w:rsidRPr="00AC79B0">
              <w:rPr>
                <w:b/>
              </w:rPr>
              <w:t>2</w:t>
            </w:r>
            <w:r w:rsidRPr="00AC79B0">
              <w:rPr>
                <w:b/>
                <w:vertAlign w:val="superscript"/>
              </w:rPr>
              <w:t>ND</w:t>
            </w:r>
            <w:r w:rsidRPr="00AC79B0">
              <w:rPr>
                <w:b/>
              </w:rPr>
              <w:t xml:space="preserve"> WEANER</w:t>
            </w:r>
          </w:p>
        </w:tc>
        <w:tc>
          <w:tcPr>
            <w:tcW w:w="0" w:type="auto"/>
          </w:tcPr>
          <w:p w:rsidR="008178F5" w:rsidRDefault="008178F5" w:rsidP="008178F5"/>
        </w:tc>
      </w:tr>
      <w:tr w:rsidR="008178F5" w:rsidTr="00065A07">
        <w:trPr>
          <w:trHeight w:val="280"/>
        </w:trPr>
        <w:tc>
          <w:tcPr>
            <w:tcW w:w="0" w:type="auto"/>
          </w:tcPr>
          <w:p w:rsidR="008178F5" w:rsidRPr="00AC79B0" w:rsidRDefault="008178F5" w:rsidP="008178F5">
            <w:pPr>
              <w:rPr>
                <w:b/>
              </w:rPr>
            </w:pPr>
            <w:r w:rsidRPr="00AC79B0">
              <w:rPr>
                <w:b/>
              </w:rPr>
              <w:t>F</w:t>
            </w:r>
            <w:r w:rsidR="00EB4243">
              <w:rPr>
                <w:b/>
              </w:rPr>
              <w:t>I</w:t>
            </w:r>
            <w:r w:rsidRPr="00AC79B0">
              <w:rPr>
                <w:b/>
              </w:rPr>
              <w:t>NISHER HOUSE</w:t>
            </w:r>
          </w:p>
        </w:tc>
        <w:tc>
          <w:tcPr>
            <w:tcW w:w="0" w:type="auto"/>
          </w:tcPr>
          <w:p w:rsidR="008178F5" w:rsidRDefault="008178F5" w:rsidP="008178F5"/>
        </w:tc>
      </w:tr>
      <w:tr w:rsidR="008178F5" w:rsidTr="00065A07">
        <w:trPr>
          <w:trHeight w:val="264"/>
        </w:trPr>
        <w:tc>
          <w:tcPr>
            <w:tcW w:w="0" w:type="auto"/>
          </w:tcPr>
          <w:p w:rsidR="008178F5" w:rsidRPr="00AC79B0" w:rsidRDefault="008178F5" w:rsidP="008178F5">
            <w:pPr>
              <w:rPr>
                <w:b/>
              </w:rPr>
            </w:pPr>
            <w:r w:rsidRPr="00AC79B0">
              <w:rPr>
                <w:b/>
              </w:rPr>
              <w:t>DRY SOW HOUSE</w:t>
            </w:r>
          </w:p>
        </w:tc>
        <w:tc>
          <w:tcPr>
            <w:tcW w:w="0" w:type="auto"/>
          </w:tcPr>
          <w:p w:rsidR="008178F5" w:rsidRDefault="008178F5" w:rsidP="008178F5"/>
        </w:tc>
      </w:tr>
      <w:tr w:rsidR="008178F5" w:rsidTr="00065A07">
        <w:trPr>
          <w:trHeight w:val="280"/>
        </w:trPr>
        <w:tc>
          <w:tcPr>
            <w:tcW w:w="0" w:type="auto"/>
          </w:tcPr>
          <w:p w:rsidR="008178F5" w:rsidRPr="00AC79B0" w:rsidRDefault="008178F5" w:rsidP="008178F5">
            <w:pPr>
              <w:rPr>
                <w:b/>
              </w:rPr>
            </w:pPr>
            <w:r w:rsidRPr="00AC79B0">
              <w:rPr>
                <w:b/>
              </w:rPr>
              <w:t>SERVICE HOUS</w:t>
            </w:r>
            <w:r w:rsidR="004F248B">
              <w:rPr>
                <w:b/>
              </w:rPr>
              <w:t>E</w:t>
            </w:r>
          </w:p>
        </w:tc>
        <w:tc>
          <w:tcPr>
            <w:tcW w:w="0" w:type="auto"/>
          </w:tcPr>
          <w:p w:rsidR="008178F5" w:rsidRDefault="008178F5" w:rsidP="008178F5"/>
        </w:tc>
      </w:tr>
      <w:tr w:rsidR="008178F5" w:rsidTr="00065A07">
        <w:trPr>
          <w:trHeight w:val="264"/>
        </w:trPr>
        <w:tc>
          <w:tcPr>
            <w:tcW w:w="0" w:type="auto"/>
          </w:tcPr>
          <w:p w:rsidR="008178F5" w:rsidRPr="00AC79B0" w:rsidRDefault="008178F5" w:rsidP="008178F5">
            <w:pPr>
              <w:rPr>
                <w:b/>
              </w:rPr>
            </w:pPr>
            <w:r w:rsidRPr="00AC79B0">
              <w:rPr>
                <w:b/>
              </w:rPr>
              <w:t>HOSPITAL PEN</w:t>
            </w:r>
          </w:p>
        </w:tc>
        <w:tc>
          <w:tcPr>
            <w:tcW w:w="0" w:type="auto"/>
          </w:tcPr>
          <w:p w:rsidR="008178F5" w:rsidRDefault="008178F5" w:rsidP="008178F5"/>
        </w:tc>
      </w:tr>
    </w:tbl>
    <w:p w:rsidR="00AC79B0" w:rsidRDefault="00AC79B0">
      <w:r>
        <w:t xml:space="preserve">                             2. No of rooms per stage </w:t>
      </w:r>
    </w:p>
    <w:p w:rsidR="00AC79B0" w:rsidRDefault="00AC79B0"/>
    <w:p w:rsidR="00BD199F" w:rsidRDefault="00BD199F"/>
    <w:p w:rsidR="003701EA" w:rsidRDefault="003701EA"/>
    <w:p w:rsidR="003701EA" w:rsidRDefault="003701EA"/>
    <w:p w:rsidR="003701EA" w:rsidRDefault="003701EA"/>
    <w:p w:rsidR="003701EA" w:rsidRDefault="003701EA">
      <w:r>
        <w:t>2. No of employee</w:t>
      </w:r>
      <w:r w:rsidR="00F22F16">
        <w:t>s</w:t>
      </w:r>
      <w:r>
        <w:t>: ______________________________________________</w:t>
      </w:r>
      <w:r w:rsidR="00F22F16">
        <w:t>_________________________</w:t>
      </w:r>
      <w:r w:rsidR="00F84069">
        <w:t>_</w:t>
      </w:r>
    </w:p>
    <w:p w:rsidR="00FE773C" w:rsidRDefault="00FE773C">
      <w:r>
        <w:t xml:space="preserve">3. Please, specify type of </w:t>
      </w:r>
      <w:r w:rsidR="00724405">
        <w:t xml:space="preserve">administration of </w:t>
      </w:r>
      <w:r>
        <w:t>antibiotic</w:t>
      </w:r>
      <w:r w:rsidR="00050DB4">
        <w:t>s</w:t>
      </w:r>
      <w:r>
        <w:t xml:space="preserve"> used: ____________________________</w:t>
      </w:r>
      <w:r w:rsidR="00F22F16">
        <w:t>_</w:t>
      </w:r>
      <w:r w:rsidR="00724405">
        <w:t>___________</w:t>
      </w:r>
    </w:p>
    <w:p w:rsidR="00FE773C" w:rsidRDefault="00FE773C">
      <w:r>
        <w:t xml:space="preserve">4. Do you avail of </w:t>
      </w:r>
      <w:r w:rsidR="00C81DA7">
        <w:t>veterinarian consultation? ___________________</w:t>
      </w:r>
      <w:r w:rsidR="00F22F16">
        <w:t>_________________________________</w:t>
      </w:r>
    </w:p>
    <w:p w:rsidR="00C81DA7" w:rsidRDefault="00C81DA7">
      <w:r>
        <w:t xml:space="preserve">    If yes, pleas</w:t>
      </w:r>
      <w:r w:rsidR="00603930">
        <w:t>e specify approximately number of</w:t>
      </w:r>
      <w:bookmarkStart w:id="0" w:name="_GoBack"/>
      <w:bookmarkEnd w:id="0"/>
      <w:r>
        <w:t xml:space="preserve"> times per month: ____________</w:t>
      </w:r>
      <w:r w:rsidR="00F22F16">
        <w:t>______________________</w:t>
      </w:r>
    </w:p>
    <w:p w:rsidR="001B44EC" w:rsidRDefault="001B44EC"/>
    <w:p w:rsidR="001B44EC" w:rsidRDefault="001B44EC">
      <w:r>
        <w:t>Thank you for your time!</w:t>
      </w:r>
    </w:p>
    <w:sectPr w:rsidR="001B44EC" w:rsidSect="00EE0CCC">
      <w:pgSz w:w="11906" w:h="16838"/>
      <w:pgMar w:top="1440" w:right="1080" w:bottom="1440" w:left="1080" w:header="708" w:footer="708" w:gutter="0"/>
      <w:pgBorders w:offsetFrom="page">
        <w:top w:val="single" w:sz="18" w:space="24" w:color="auto"/>
        <w:left w:val="single" w:sz="18" w:space="24" w:color="auto"/>
        <w:bottom w:val="single" w:sz="18" w:space="24" w:color="auto"/>
        <w:right w:val="single" w:sz="18" w:space="24" w:color="auto"/>
      </w:pgBorders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0CCC"/>
    <w:rsid w:val="00050DB4"/>
    <w:rsid w:val="00065A07"/>
    <w:rsid w:val="000A0A21"/>
    <w:rsid w:val="001B44EC"/>
    <w:rsid w:val="00367C4A"/>
    <w:rsid w:val="003701EA"/>
    <w:rsid w:val="004F248B"/>
    <w:rsid w:val="00603930"/>
    <w:rsid w:val="00724405"/>
    <w:rsid w:val="007468B7"/>
    <w:rsid w:val="007D14E8"/>
    <w:rsid w:val="008178F5"/>
    <w:rsid w:val="008F711F"/>
    <w:rsid w:val="00AC79B0"/>
    <w:rsid w:val="00BD199F"/>
    <w:rsid w:val="00C81DA7"/>
    <w:rsid w:val="00EB4243"/>
    <w:rsid w:val="00EE0CCC"/>
    <w:rsid w:val="00EE1118"/>
    <w:rsid w:val="00F22F16"/>
    <w:rsid w:val="00F84069"/>
    <w:rsid w:val="00FE7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14337A"/>
  <w15:docId w15:val="{50AE3F23-7CDF-4D1F-96ED-9BF2B1CCC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E0C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E0CCC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AC79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ia Diana (External)</dc:creator>
  <cp:lastModifiedBy>Alessia Diana</cp:lastModifiedBy>
  <cp:revision>18</cp:revision>
  <cp:lastPrinted>2015-08-10T16:03:00Z</cp:lastPrinted>
  <dcterms:created xsi:type="dcterms:W3CDTF">2015-08-10T14:46:00Z</dcterms:created>
  <dcterms:modified xsi:type="dcterms:W3CDTF">2021-02-06T08:56:00Z</dcterms:modified>
</cp:coreProperties>
</file>